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Ind w:w="-1683" w:type="dxa"/>
        <w:tblLayout w:type="fixed"/>
        <w:tblLook w:val="04A0" w:firstRow="1" w:lastRow="0" w:firstColumn="1" w:lastColumn="0" w:noHBand="0" w:noVBand="1"/>
      </w:tblPr>
      <w:tblGrid>
        <w:gridCol w:w="1038"/>
        <w:gridCol w:w="1666"/>
        <w:gridCol w:w="2705"/>
        <w:gridCol w:w="2705"/>
      </w:tblGrid>
      <w:tr w:rsidR="009F36BC" w:rsidRPr="009F36BC" w:rsidTr="001F49FA">
        <w:trPr>
          <w:trHeight w:val="312"/>
          <w:jc w:val="center"/>
        </w:trPr>
        <w:tc>
          <w:tcPr>
            <w:tcW w:w="81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F36BC" w:rsidRPr="001F49FA" w:rsidRDefault="001F49FA" w:rsidP="006F3788">
            <w:pPr>
              <w:jc w:val="center"/>
              <w:rPr>
                <w:rFonts w:ascii="Arial" w:eastAsia="宋体" w:hAnsi="Arial" w:cs="Times New Roman"/>
                <w:b/>
                <w:bCs/>
                <w:kern w:val="0"/>
                <w:sz w:val="22"/>
                <w:szCs w:val="28"/>
              </w:rPr>
            </w:pPr>
            <w:r w:rsidRPr="001F49FA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Table S1</w:t>
            </w:r>
            <w:r w:rsidR="00C1522E" w:rsidRPr="001F49FA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 xml:space="preserve"> </w:t>
            </w:r>
            <w:r w:rsidRPr="001F49FA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-</w:t>
            </w:r>
            <w:r w:rsidR="006F3788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R</w:t>
            </w:r>
            <w:bookmarkStart w:id="0" w:name="_GoBack"/>
            <w:bookmarkEnd w:id="0"/>
            <w:r w:rsidR="009F36BC" w:rsidRPr="001F49FA">
              <w:rPr>
                <w:rFonts w:ascii="Arial" w:eastAsia="宋体" w:hAnsi="Arial" w:cs="Times New Roman"/>
                <w:b/>
                <w:bCs/>
                <w:kern w:val="0"/>
                <w:sz w:val="22"/>
                <w:szCs w:val="28"/>
              </w:rPr>
              <w:t xml:space="preserve">ranking of the selected 47 features </w:t>
            </w:r>
            <w:r w:rsidR="00391760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using</w:t>
            </w:r>
            <w:r w:rsidR="009F36BC" w:rsidRPr="001F49FA">
              <w:rPr>
                <w:rFonts w:ascii="Arial" w:eastAsia="宋体" w:hAnsi="Arial" w:cs="Times New Roman"/>
                <w:b/>
                <w:bCs/>
                <w:kern w:val="0"/>
                <w:sz w:val="22"/>
                <w:szCs w:val="28"/>
              </w:rPr>
              <w:t xml:space="preserve"> </w:t>
            </w:r>
            <w:proofErr w:type="spellStart"/>
            <w:r w:rsidR="009F36BC" w:rsidRPr="001F49FA">
              <w:rPr>
                <w:rFonts w:ascii="Arial" w:eastAsia="宋体" w:hAnsi="Arial" w:cs="Times New Roman"/>
                <w:b/>
                <w:bCs/>
                <w:kern w:val="0"/>
                <w:sz w:val="22"/>
                <w:szCs w:val="28"/>
              </w:rPr>
              <w:t>miPlantPre</w:t>
            </w:r>
            <w:proofErr w:type="spellEnd"/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IG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bookmarkStart w:id="1" w:name="RANGE!C1"/>
            <w:r w:rsidRPr="009F36BC">
              <w:rPr>
                <w:rFonts w:ascii="Times New Roman" w:hAnsi="Times New Roman" w:cs="Times New Roman"/>
              </w:rPr>
              <w:t xml:space="preserve">SVM-RFE </w:t>
            </w:r>
            <w:r w:rsidR="001F49FA">
              <w:rPr>
                <w:rFonts w:ascii="Times New Roman" w:hAnsi="Times New Roman" w:cs="Times New Roman" w:hint="eastAsia"/>
              </w:rPr>
              <w:t>R</w:t>
            </w:r>
            <w:r w:rsidRPr="009F36BC">
              <w:rPr>
                <w:rFonts w:ascii="Times New Roman" w:hAnsi="Times New Roman" w:cs="Times New Roman"/>
              </w:rPr>
              <w:t>ank</w:t>
            </w:r>
            <w:bookmarkEnd w:id="1"/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dP</w:t>
            </w:r>
            <w:proofErr w:type="spellEnd"/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78628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MFEI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7798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zP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756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A(((_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5936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46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|A-U|/L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5690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7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zG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5464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0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dQ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53468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1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dS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4553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9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dH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42444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4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MFEI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421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40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MFEI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3925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2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G..._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348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4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6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dD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3299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6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C..._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3206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4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NEFE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3095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9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zF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309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1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A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26454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5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(A-U)/</w:t>
            </w:r>
            <w:proofErr w:type="spellStart"/>
            <w:r w:rsidRPr="009F36BC">
              <w:rPr>
                <w:rFonts w:ascii="Times New Roman" w:hAnsi="Times New Roman" w:cs="Times New Roman"/>
              </w:rPr>
              <w:t>n_stems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2627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45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mis_num_begin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2325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42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gramStart"/>
            <w:r w:rsidRPr="009F36BC">
              <w:rPr>
                <w:rFonts w:ascii="Times New Roman" w:hAnsi="Times New Roman" w:cs="Times New Roman"/>
              </w:rPr>
              <w:t>G..</w:t>
            </w:r>
            <w:proofErr w:type="gramEnd"/>
            <w:r w:rsidRPr="009F36BC">
              <w:rPr>
                <w:rFonts w:ascii="Times New Roman" w:hAnsi="Times New Roman" w:cs="Times New Roman"/>
              </w:rPr>
              <w:t>(_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23074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7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U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2248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6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MFEI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2176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2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C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2174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9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G+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2131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9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dG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974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2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G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847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3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CG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72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0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Diversity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67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3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A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3788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5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Tm/L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33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1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GG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237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8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MFEI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22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5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C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165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8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MFEI4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16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5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G..._</w:t>
            </w:r>
            <w:proofErr w:type="spellStart"/>
            <w:r w:rsidRPr="009F36BC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1156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4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G(((_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786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0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C(((_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3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(G-C)/</w:t>
            </w:r>
            <w:proofErr w:type="spellStart"/>
            <w:r w:rsidRPr="009F36BC">
              <w:rPr>
                <w:rFonts w:ascii="Times New Roman" w:hAnsi="Times New Roman" w:cs="Times New Roman"/>
              </w:rPr>
              <w:t>n_stems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707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44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G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604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8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A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4384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27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CC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329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6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proofErr w:type="spellStart"/>
            <w:r w:rsidRPr="009F36BC">
              <w:rPr>
                <w:rFonts w:ascii="Times New Roman" w:hAnsi="Times New Roman" w:cs="Times New Roman"/>
              </w:rPr>
              <w:t>Freq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309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37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U..._</w:t>
            </w:r>
            <w:proofErr w:type="spellStart"/>
            <w:r w:rsidRPr="009F36BC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2868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47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%G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18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|G-C|/L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198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43</w:t>
            </w:r>
          </w:p>
        </w:tc>
      </w:tr>
      <w:tr w:rsidR="00C1522E" w:rsidRPr="009F36BC" w:rsidTr="001F49FA">
        <w:trPr>
          <w:trHeight w:val="312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1522E" w:rsidRPr="009F36BC" w:rsidRDefault="00C152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522E" w:rsidRPr="009F36BC" w:rsidRDefault="00C1522E" w:rsidP="00634B87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A(.(_</w:t>
            </w:r>
            <w:proofErr w:type="spellStart"/>
            <w:r w:rsidRPr="009F36BC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0.00631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1522E" w:rsidRPr="009F36BC" w:rsidRDefault="00C1522E" w:rsidP="00490E63">
            <w:pPr>
              <w:rPr>
                <w:rFonts w:ascii="Times New Roman" w:hAnsi="Times New Roman" w:cs="Times New Roman"/>
              </w:rPr>
            </w:pPr>
            <w:r w:rsidRPr="009F36BC">
              <w:rPr>
                <w:rFonts w:ascii="Times New Roman" w:hAnsi="Times New Roman" w:cs="Times New Roman"/>
              </w:rPr>
              <w:t>41</w:t>
            </w:r>
          </w:p>
        </w:tc>
      </w:tr>
    </w:tbl>
    <w:p w:rsidR="00517E26" w:rsidRDefault="00517E26"/>
    <w:sectPr w:rsidR="00517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703" w:rsidRDefault="003B5703" w:rsidP="00490E63">
      <w:r>
        <w:separator/>
      </w:r>
    </w:p>
  </w:endnote>
  <w:endnote w:type="continuationSeparator" w:id="0">
    <w:p w:rsidR="003B5703" w:rsidRDefault="003B5703" w:rsidP="00490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703" w:rsidRDefault="003B5703" w:rsidP="00490E63">
      <w:r>
        <w:separator/>
      </w:r>
    </w:p>
  </w:footnote>
  <w:footnote w:type="continuationSeparator" w:id="0">
    <w:p w:rsidR="003B5703" w:rsidRDefault="003B5703" w:rsidP="00490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B06"/>
    <w:rsid w:val="00025BE7"/>
    <w:rsid w:val="00032274"/>
    <w:rsid w:val="00065842"/>
    <w:rsid w:val="00074227"/>
    <w:rsid w:val="000C5015"/>
    <w:rsid w:val="000F7EA6"/>
    <w:rsid w:val="0010360D"/>
    <w:rsid w:val="0010536C"/>
    <w:rsid w:val="00112430"/>
    <w:rsid w:val="001278DE"/>
    <w:rsid w:val="00182776"/>
    <w:rsid w:val="001932DB"/>
    <w:rsid w:val="001A4A0B"/>
    <w:rsid w:val="001B6B8D"/>
    <w:rsid w:val="001F49FA"/>
    <w:rsid w:val="00210215"/>
    <w:rsid w:val="002255AB"/>
    <w:rsid w:val="002321BE"/>
    <w:rsid w:val="00250958"/>
    <w:rsid w:val="002543AB"/>
    <w:rsid w:val="00283841"/>
    <w:rsid w:val="00285463"/>
    <w:rsid w:val="002A51A7"/>
    <w:rsid w:val="002B56A3"/>
    <w:rsid w:val="002D5BF2"/>
    <w:rsid w:val="0031660D"/>
    <w:rsid w:val="00352918"/>
    <w:rsid w:val="00354237"/>
    <w:rsid w:val="00363B66"/>
    <w:rsid w:val="00370B06"/>
    <w:rsid w:val="00391760"/>
    <w:rsid w:val="003A2EED"/>
    <w:rsid w:val="003A76DD"/>
    <w:rsid w:val="003B11AF"/>
    <w:rsid w:val="003B5703"/>
    <w:rsid w:val="0044355D"/>
    <w:rsid w:val="0045269B"/>
    <w:rsid w:val="00490E63"/>
    <w:rsid w:val="004A20A3"/>
    <w:rsid w:val="004A2AE4"/>
    <w:rsid w:val="004B7565"/>
    <w:rsid w:val="004E62BE"/>
    <w:rsid w:val="00517E26"/>
    <w:rsid w:val="00540E76"/>
    <w:rsid w:val="00547D1B"/>
    <w:rsid w:val="00577A92"/>
    <w:rsid w:val="005B5F29"/>
    <w:rsid w:val="005B7E2E"/>
    <w:rsid w:val="005D7A2F"/>
    <w:rsid w:val="005E090F"/>
    <w:rsid w:val="005E773B"/>
    <w:rsid w:val="005F5694"/>
    <w:rsid w:val="00613A57"/>
    <w:rsid w:val="0062273C"/>
    <w:rsid w:val="00642186"/>
    <w:rsid w:val="00645610"/>
    <w:rsid w:val="00673259"/>
    <w:rsid w:val="006F3788"/>
    <w:rsid w:val="007032F4"/>
    <w:rsid w:val="007176DE"/>
    <w:rsid w:val="00755039"/>
    <w:rsid w:val="00771FA6"/>
    <w:rsid w:val="007B4C13"/>
    <w:rsid w:val="007C40ED"/>
    <w:rsid w:val="007E2122"/>
    <w:rsid w:val="007F179F"/>
    <w:rsid w:val="007F5075"/>
    <w:rsid w:val="007F6D94"/>
    <w:rsid w:val="008127C2"/>
    <w:rsid w:val="00822316"/>
    <w:rsid w:val="00840125"/>
    <w:rsid w:val="008C6A34"/>
    <w:rsid w:val="00901BFB"/>
    <w:rsid w:val="00916C2C"/>
    <w:rsid w:val="00925E7B"/>
    <w:rsid w:val="00951F66"/>
    <w:rsid w:val="00962574"/>
    <w:rsid w:val="0098698C"/>
    <w:rsid w:val="009F36BC"/>
    <w:rsid w:val="00A017E5"/>
    <w:rsid w:val="00AE0CB6"/>
    <w:rsid w:val="00B05736"/>
    <w:rsid w:val="00B06FFC"/>
    <w:rsid w:val="00B4435F"/>
    <w:rsid w:val="00B67F56"/>
    <w:rsid w:val="00B70D42"/>
    <w:rsid w:val="00B72CD8"/>
    <w:rsid w:val="00B93258"/>
    <w:rsid w:val="00BA2291"/>
    <w:rsid w:val="00BD39BF"/>
    <w:rsid w:val="00C1522E"/>
    <w:rsid w:val="00C222FE"/>
    <w:rsid w:val="00C40430"/>
    <w:rsid w:val="00C43B7D"/>
    <w:rsid w:val="00C77B96"/>
    <w:rsid w:val="00CB08A3"/>
    <w:rsid w:val="00CB4CEF"/>
    <w:rsid w:val="00CC449B"/>
    <w:rsid w:val="00CC6EB3"/>
    <w:rsid w:val="00D514FF"/>
    <w:rsid w:val="00D74476"/>
    <w:rsid w:val="00DB42D5"/>
    <w:rsid w:val="00E0309A"/>
    <w:rsid w:val="00E07A55"/>
    <w:rsid w:val="00E94B4A"/>
    <w:rsid w:val="00EC57ED"/>
    <w:rsid w:val="00EF4DB7"/>
    <w:rsid w:val="00F36012"/>
    <w:rsid w:val="00F51CE1"/>
    <w:rsid w:val="00F77BD9"/>
    <w:rsid w:val="00FC63F8"/>
    <w:rsid w:val="00FD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E63"/>
    <w:rPr>
      <w:sz w:val="18"/>
      <w:szCs w:val="18"/>
    </w:rPr>
  </w:style>
  <w:style w:type="table" w:styleId="a5">
    <w:name w:val="Table Grid"/>
    <w:basedOn w:val="a1"/>
    <w:uiPriority w:val="59"/>
    <w:rsid w:val="00490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E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E63"/>
    <w:rPr>
      <w:sz w:val="18"/>
      <w:szCs w:val="18"/>
    </w:rPr>
  </w:style>
  <w:style w:type="table" w:styleId="a5">
    <w:name w:val="Table Grid"/>
    <w:basedOn w:val="a1"/>
    <w:uiPriority w:val="59"/>
    <w:rsid w:val="00490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56</Words>
  <Characters>893</Characters>
  <Application>Microsoft Office Word</Application>
  <DocSecurity>0</DocSecurity>
  <Lines>7</Lines>
  <Paragraphs>2</Paragraphs>
  <ScaleCrop>false</ScaleCrop>
  <Company>微软中国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-</cp:lastModifiedBy>
  <cp:revision>6</cp:revision>
  <dcterms:created xsi:type="dcterms:W3CDTF">2014-10-29T02:13:00Z</dcterms:created>
  <dcterms:modified xsi:type="dcterms:W3CDTF">2014-11-05T00:33:00Z</dcterms:modified>
</cp:coreProperties>
</file>